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592"/>
        <w:tblW w:w="23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5"/>
        <w:gridCol w:w="1030"/>
        <w:gridCol w:w="2243"/>
        <w:gridCol w:w="1985"/>
        <w:gridCol w:w="1419"/>
        <w:gridCol w:w="2449"/>
        <w:gridCol w:w="2435"/>
        <w:gridCol w:w="2433"/>
        <w:gridCol w:w="3133"/>
        <w:gridCol w:w="2731"/>
        <w:gridCol w:w="2373"/>
      </w:tblGrid>
      <w:tr w:rsidR="00B456D6" w:rsidRPr="00A14AB2" w:rsidTr="00D22DD5">
        <w:trPr>
          <w:trHeight w:val="411"/>
        </w:trPr>
        <w:tc>
          <w:tcPr>
            <w:tcW w:w="23136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 5 Table: Classification of Direct access and first contact service models</w:t>
            </w:r>
          </w:p>
        </w:tc>
      </w:tr>
      <w:tr w:rsidR="00B456D6" w:rsidRPr="00A14AB2" w:rsidTr="00D22DD5">
        <w:trPr>
          <w:trHeight w:val="753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Method of delivery of Triage or Direct access</w:t>
            </w:r>
          </w:p>
        </w:tc>
        <w:tc>
          <w:tcPr>
            <w:tcW w:w="2243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ated outcome</w:t>
            </w:r>
          </w:p>
        </w:tc>
        <w:tc>
          <w:tcPr>
            <w:tcW w:w="3133" w:type="dxa"/>
            <w:shd w:val="clear" w:color="auto" w:fill="CC99FF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shd w:val="clear" w:color="auto" w:fill="CC99FF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right w:val="nil"/>
            </w:tcBorders>
            <w:shd w:val="clear" w:color="auto" w:fill="CC99FF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Facilitators</w:t>
            </w:r>
          </w:p>
        </w:tc>
      </w:tr>
      <w:tr w:rsidR="00B456D6" w:rsidRPr="00A14AB2" w:rsidTr="00D22DD5">
        <w:trPr>
          <w:trHeight w:val="195"/>
        </w:trPr>
        <w:tc>
          <w:tcPr>
            <w:tcW w:w="905" w:type="dxa"/>
            <w:vMerge/>
            <w:tcBorders>
              <w:lef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CCC0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shd w:val="clear" w:color="auto" w:fill="B1A0C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shd w:val="clear" w:color="auto" w:fill="B1A0C7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shd w:val="clear" w:color="auto" w:fill="B1A0C7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shd w:val="clear" w:color="auto" w:fill="B1A0C7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right w:val="nil"/>
            </w:tcBorders>
            <w:shd w:val="clear" w:color="auto" w:fill="B1A0C7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87"/>
        </w:trPr>
        <w:tc>
          <w:tcPr>
            <w:tcW w:w="23136" w:type="dxa"/>
            <w:gridSpan w:val="11"/>
            <w:tcBorders>
              <w:left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Model: Open direct access to first contact practitioner (physiotherapists)</w:t>
            </w: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adke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et al 2014 </w:t>
            </w:r>
          </w:p>
        </w:tc>
        <w:tc>
          <w:tcPr>
            <w:tcW w:w="10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ilot initially established and widely implemented.</w:t>
            </w:r>
          </w:p>
        </w:tc>
        <w:tc>
          <w:tcPr>
            <w:tcW w:w="14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alised training for PTs prior to practicing within the DA model of care</w:t>
            </w:r>
          </w:p>
        </w:tc>
        <w:tc>
          <w:tcPr>
            <w:tcW w:w="24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3.9 (3.0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Rx weeks (SD): 10.2 (8.1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: NR </w:t>
            </w:r>
          </w:p>
        </w:tc>
        <w:tc>
          <w:tcPr>
            <w:tcW w:w="2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decrease in pain:64.6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improvement (SD) : 15.2(11.7)</w:t>
            </w:r>
          </w:p>
        </w:tc>
        <w:tc>
          <w:tcPr>
            <w:tcW w:w="2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an total cost of care per patient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$2423.5 (2555.3). </w:t>
            </w:r>
          </w:p>
        </w:tc>
        <w:tc>
          <w:tcPr>
            <w:tcW w:w="2731" w:type="dxa"/>
            <w:vMerge w:val="restart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duced costs with no apparent compromise in patient orientated outcomes increased support for model</w:t>
            </w: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usual care/Physician referral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4 care episodes removed from analyses for inpatient stays, special referral request and having both Physician Referral and Direct Access.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s (SD)=5.4 (3.2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Rx weeks (SD): 8.4(8.6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: NR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decrease in pain:66.6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improvement (SD):14.6 (10.6)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total cost of care per patient (SD):  $3878.7 (2923.8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855"/>
        </w:trPr>
        <w:tc>
          <w:tcPr>
            <w:tcW w:w="905" w:type="dxa"/>
            <w:vMerge w:val="restart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issonault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0/2016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Institutional approval and adjustments to organisation of services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pecialised Training for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Ts.</w:t>
            </w:r>
            <w:proofErr w:type="spellEnd"/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Standardised decision making protocol was considered for use in PT DA consultations.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Referrals for further investigations (e.g. x-ray),  pain medications, and physician consultations were initiated for &lt;30 %of DA patients</w:t>
            </w:r>
          </w:p>
        </w:tc>
        <w:tc>
          <w:tcPr>
            <w:tcW w:w="2731" w:type="dxa"/>
            <w:vMerge w:val="restart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gality, institutional policies and restriction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ffing models and operational issue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health plans necessitating PR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awareness (patients) or knowledge regarding potentials of DA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maller/ rural providers were less likely to offer DA. </w:t>
            </w:r>
          </w:p>
        </w:tc>
        <w:tc>
          <w:tcPr>
            <w:tcW w:w="2373" w:type="dxa"/>
            <w:vMerge w:val="restart"/>
            <w:tcBorders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A promoted to staff who field patient calls.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However, only 33% to 50% of designated direct access patient scheduled slots.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us further internal and external marketing strategies such as newsletters, community wide promotion had to be initiated.</w:t>
            </w: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irect access patient care slots were identified on therapists’ schedules on days when physicians were physically on-sit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295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intken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s with spine &amp; rib pain were initially exempted for part of the time under review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vanced degrees and board certification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 / 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of patients seeing PTs after referral from physicians reduced to 46% over the 10yr period.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ast-tracked access to physiotherapy </w:t>
            </w:r>
          </w:p>
        </w:tc>
      </w:tr>
      <w:tr w:rsidR="00B456D6" w:rsidRPr="00A14AB2" w:rsidTr="00D22DD5">
        <w:trPr>
          <w:trHeight w:val="176"/>
        </w:trPr>
        <w:tc>
          <w:tcPr>
            <w:tcW w:w="905" w:type="dxa"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oore 2005</w:t>
            </w:r>
          </w:p>
        </w:tc>
        <w:tc>
          <w:tcPr>
            <w:tcW w:w="1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s with an average (SD) 7.4 (9.7) years’ experience and certifications</w:t>
            </w:r>
          </w:p>
        </w:tc>
        <w:tc>
          <w:tcPr>
            <w:tcW w:w="244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PTs credentialed to order laboratory and diagnostic imaging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dies, electromyography and/or nerve conduction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udies, and to prescribe medications</w:t>
            </w:r>
          </w:p>
        </w:tc>
      </w:tr>
      <w:tr w:rsidR="00B456D6" w:rsidRPr="00A14AB2" w:rsidTr="00D22DD5">
        <w:trPr>
          <w:trHeight w:val="77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jha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Physiotherapy care informed by the Orebro score/protocol. 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tervention informed by the Orebro scor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octor of Physiotherapy and independent practitione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 of sessions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3.7 (1.06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: NR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Rx weeks (SD) : 2 (0.45)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increase in functional score 3.6 (range: 5.7 to 9.3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$435 (140) per visit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absent work days: 0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restricted work days: 0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$75 gift card to incentiviz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rticipation and increase retention</w:t>
            </w:r>
          </w:p>
        </w:tc>
      </w:tr>
      <w:tr w:rsidR="00B456D6" w:rsidRPr="00A14AB2" w:rsidTr="00D22DD5">
        <w:trPr>
          <w:trHeight w:val="362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ca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absent work days 57.9 days (127) Mean restricted work days 8.5 days (24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55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enninger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8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Active physical therapy incl. spinal manipulation, therapeutic exercise and patient education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B: on site physician available for advi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Screening protocol to check for red flags and inform DA Guideline informed Programme. Data included those 'on protocol' regarding number of sessions and providing follow-up data. 156 of 603 not included in analysis. Uptake of 38.3% (171 of 447 patients)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-day training for Therapists: medical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reening, treatment-based classification,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al guidelines for neck and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ck pain, and clinical progression.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6.6 (5.7, 7.5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Duration of Rx weeks: 8.4 average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: NR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are was provided by same physical therapists but route of access was the difference i.e. via traditional medical referral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ecrease in pain (SD): 2.0 (1.6, 2.4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isability at discharge (SD):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 (4.5, 6.7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OL measured at baseline but outcome data NR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related adverse events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otal cost care per patient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2 (108, 2976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verage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quantification of burden of cost of extra advice from physician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668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Same physical therapy programme but via physician referral not direct acce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ame as for intervention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Mean no of sessions=7.6 (6.8, 8.3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Rx weeks: 10.3 average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sessions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ecrease in pain (SD): 2.0 (1.7, 2.3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disability at discharge (SD):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 (5.2, 6.9)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fr-FR"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related adverse events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otal cost care per patient (SD):  3085 (1939, 4224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55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winkels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4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  includes 10 minute screening protocol to determine eligibility for physio and  contraindica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th referred and direct access received usual physio care. Year on year increase in % episodes for which patients used direct access (2006 28.9% up to 52.1% in 2009)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tional protocol encourages exchange of information between PTs and GPs but does not impact autonomy of practice</w:t>
            </w:r>
          </w:p>
        </w:tc>
        <w:tc>
          <w:tcPr>
            <w:tcW w:w="24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(SD)=8.1 (6.6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 &amp; duration of Rx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: NR 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verage no of subsequent PT visits for DA lower compared to PR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tional adoption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wareness &amp; education</w:t>
            </w:r>
          </w:p>
        </w:tc>
      </w:tr>
      <w:tr w:rsidR="00B456D6" w:rsidRPr="00A14AB2" w:rsidTr="00D22DD5">
        <w:trPr>
          <w:trHeight w:val="355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s (SD)=10.5 (8.9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 &amp; duration of Rx: NR 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crease in PT services via DA but no decrease in volume of care for GP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113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endergast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et al 2012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 in PT’s office or hospital based outpatient PT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-specified usual physiotherapy care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5.90 (5.55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utcomes of care 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re was no difference found in the two groups in the 60 days afterward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113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specified usual GP care and physiotherapy referral if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0 (6.09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uration of sessions &amp; Duration of Rx weeks (SD) : NR 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-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health care cost were higher in PR group, with a difference of about $44 more for men, $18 for women before PT episodes and a difference of ~$70 and $93 more for females &amp; males during PT episodes.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7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cGill et al 2013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 specified but appear to assess, and manage as per usual physiotherapy ca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ation use: 24.07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11.11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gt; 50% higher return to duty rates compared to physicians care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ost therapists were not credentialed to order medication and imaging investigation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113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cation use: 90.53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82.11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ignificant difference between groups for number of visits.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 xml:space="preserve">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oldsworth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et al 200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assess, and manage as per usual physiotherapy care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Standard physiotherapy care was not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otocolised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.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t reported whether physios could refer to secondary care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Duration of Rx weeks (SD): 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R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hysiotherapists via but GP-suggested referral or GP-referral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VAS @baseline :56.8(23.2) and @follow-up: 18.5 (21.7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 significant difference in clinical outcomes between DA &amp; PR groups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treatment goals achieved @12 months : 67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average cost per episode: £88.9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reported nearly half the level of absence at work compared to GP or GP-suggested referrals (2.5 days versus 6 and 6 days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B: An examination of the actual number of days absent differed between patient groups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/ public general lack of awareness and knowledge of Physiotherapy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public campaigns and awareness of DA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perational constraints specifically service delivery time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ack of PTs involved in monitoring and prescribing NSAIDs, issuing sickness certificates and requesting X-ray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asier and faster access for patient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xperience, confidence and ability levels of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s.</w:t>
            </w:r>
            <w:proofErr w:type="spellEnd"/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alised training for PT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s support of DA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456D6" w:rsidRPr="00A14AB2" w:rsidTr="00D22DD5">
        <w:trPr>
          <w:trHeight w:val="898"/>
        </w:trPr>
        <w:tc>
          <w:tcPr>
            <w:tcW w:w="905" w:type="dxa"/>
            <w:vMerge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 and physiotherapy referral if needed.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GP suggested referrals were described separately.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 of sessions for GP-suggested/referral =4 average</w:t>
            </w: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VAS @baseline :55.0(23.6) and @follow-up: 18.5 (22.0)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treatment goals achieved @12 months: 65%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average cost per episode: £66.31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 were less likely to be prescribed analgesics and NSAIDs 9.7%, vs. 15.6%; referred for X-ray (7.3% vs 13.6%) or to secondary care than patients referred by their GP (3.1% vs 1.4%).</w:t>
            </w:r>
          </w:p>
        </w:tc>
        <w:tc>
          <w:tcPr>
            <w:tcW w:w="2731" w:type="dxa"/>
            <w:vMerge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oodwin 2016 /Moffatt 2017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Qualitative data on barriers and facilitators from Moffatt et al.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Up to 2 consultations, 20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ins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in length, with physiotherapist to match normal GP care. Within the physiotherapy assessment patients were screened for non-MSK pathology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and, where appropriate, offered advice and any relevant interventions, primarily based within a self-management paradigm. If patients were felt to require on-going physiotherapy input they were referred to the main primary care physiotherapy provider at their second appointment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's were trained on clinical knowledge and spotting red flag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o related adverse events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roQol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Q-5d @ 6 months- mean diff (SD):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ner city practice 0.13(0.27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University Practice 0.10(0.14).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cost per episode of car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actice 1: Physio led =£84.26, GP =647.16. Practice 2: Physio led £56,51, GP led £366.44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P's believe FCP's will not reduce their workload significantly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ultural attitude that patients feel they need GP approval to see the PT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CP was feared to lead to de-skilling of GP'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rries about the NHS wanting to use 'Cheaper' more junior staff was expressed.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dicated DA time slots for PT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haviour- patients appeared to be more satisfied with their assessment from a FCP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me patients appeared quick to pick up on GP's lack of MSK skills and are likely to ask to be referred to a specialist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ysiotherapists were fully integrated within the primary care team and shared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ccess to the electronic patient records which wer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sible to all providers.</w:t>
            </w: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reenfield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urse led assessment and management plans for back pai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pecific to back pain only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e of a standardised protocol for assessment and developing management pla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l management plans reviewed by physician superviso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serious adverse events @4 months follow up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satisfaction with improvement: 73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n= 21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/>
            <w:tcBorders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non-specified usual GP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satisfaction with improvement: 68.5%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diology use: n= 36</w:t>
            </w:r>
          </w:p>
        </w:tc>
        <w:tc>
          <w:tcPr>
            <w:tcW w:w="2731" w:type="dxa"/>
            <w:vMerge/>
            <w:tcBorders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verman et al 1988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assessment, diagnosis, advice, onward referra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e of  checklists and algorithm for triage by intern PT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alised training on spinal pain management for DA PTs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o of session: 1. Duration of sessions =33min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Duration of Rx weeks (SD):</w:t>
            </w:r>
            <w:r w:rsidRPr="00A14A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ickness impact profile score (pain &amp; disability): better improvement for those with severe dysfunction at baseline and Physio led. 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outcome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ss reoccurrence of symptom at follow up compared to PR (24 vs. 44%)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ificantly less medications (analgesics 10 vs. 42% and muscle relaxants) compared to PR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Policy/ Legislation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ining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pecific MSK condition- back pain?</w:t>
            </w: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assessment, diagnosis, advice, onward referral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e of checklist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gnificantly more visits and average time in PT care compared to DA.</w:t>
            </w:r>
          </w:p>
        </w:tc>
        <w:tc>
          <w:tcPr>
            <w:tcW w:w="2731" w:type="dxa"/>
            <w:vMerge/>
            <w:tcBorders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31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itchell et al 199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Non specified usual physiotherapy car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Episodes of care defined by physical medicine procedures included non-PTs such as chiropractor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7.6 (9.1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Duration of sessions &amp; Duration of Rx weeks (SD) : NR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: $1004±2030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umber of Therapists visits less by 65% for direct access compared to usual care.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 for all services and drugs less by 135% for direct access compared to usual care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539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C99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GP usual care with referral or non-referral for physiotherapy.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FF0000"/>
                <w:kern w:val="24"/>
                <w:sz w:val="16"/>
                <w:szCs w:val="16"/>
                <w:highlight w:val="yellow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no of sessions=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2 (12.8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uration of sessions &amp; Duration of Rx weeks (SD) : NR </w:t>
            </w:r>
          </w:p>
        </w:tc>
        <w:tc>
          <w:tcPr>
            <w:tcW w:w="243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laims: $2236±2827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460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 xml:space="preserve">Method of delivery </w:t>
            </w:r>
          </w:p>
        </w:tc>
        <w:tc>
          <w:tcPr>
            <w:tcW w:w="2243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ed outcome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BDD6EE" w:themeFill="accent1" w:themeFillTint="66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BDD6EE" w:themeFill="accent1" w:themeFillTint="66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Facilitators</w:t>
            </w:r>
          </w:p>
        </w:tc>
      </w:tr>
      <w:tr w:rsidR="00B456D6" w:rsidRPr="00A14AB2" w:rsidTr="00D22DD5">
        <w:trPr>
          <w:trHeight w:val="460"/>
        </w:trPr>
        <w:tc>
          <w:tcPr>
            <w:tcW w:w="905" w:type="dxa"/>
            <w:vMerge/>
            <w:tcBorders>
              <w:lef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shd w:val="clear" w:color="auto" w:fill="BDD6EE" w:themeFill="accent1" w:themeFillTint="66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shd w:val="clear" w:color="auto" w:fill="FF0000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113"/>
        </w:trPr>
        <w:tc>
          <w:tcPr>
            <w:tcW w:w="23136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 xml:space="preserve">Model: Combination of triage process with open access to first contact (non-medical) practitioner </w:t>
            </w:r>
          </w:p>
        </w:tc>
      </w:tr>
      <w:tr w:rsidR="00B456D6" w:rsidRPr="00A14AB2" w:rsidTr="00D22DD5">
        <w:trPr>
          <w:trHeight w:val="366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tty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t al 201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one triage (nurse led)  ± face to face ?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: by triage to different professionals e.g., GPs, PTs, Psychologis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e-time service for triage only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ocalised to one occupational setting.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adequate assessment and triage skills/ lack of knowledge of MSK by triage staff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oor staffing, attitude and organisation of triage servic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o narrow focus on impact of MSK pain on work rather than whole person (occupational setting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ganisation support for evidenced-based practic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disciplinary practice and effective communication strategie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iage staff training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inical and cost effectiveness of Triag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allet 2014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Telephone triage + face to face treatment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 xml:space="preserve">DA: assessment, diagnosis, treatment (including further referrals). Usual Physio care,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layered with initial physio telephone assessment /appropriateness check by a senior physio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Low numbers of true Self-Referral uptake by patient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Initiated by telephone contact from the patient to clerical staff followed by a telephone triage appointment and then face-to-face follow-up appointments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 xml:space="preserve">SR pathway education for GPs, practice managers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 xml:space="preserve">and primary care staff was undertaken. 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lastRenderedPageBreak/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: 74.67, ±18.0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Waiting time satisfaction score: 74.7%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Total cost care per patient per visit (SD):  £434 803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Mean waiting time of 3.55 days compared with 30.99 days in the usual care group for 1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st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hysio assessment.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Authors attribute to lack of resources for advertising and an ongoing culture of GP reliance for MSK management.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ent information leaflets and DA advertisements were placed in all participating GP surgerie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Usual care- Referred by GPs to physiotherapist as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 VAS score : 74.67, ±18.0.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iting time satisfaction score: 53.2%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per visit (SD):  £645 773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ornhoft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5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ephon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/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Initial Physio assessment, diagnosis and treatm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cus on the triaged system. Fidelity was described by the book but not evaluated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llow up difficulties could limit fidelity of the analysi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No/duration of sessions &amp; Duration of Rx weeks (SD): NR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pain @discharge VAS score : 77.49, ±17.84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urther GP visits (%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21 (38.0)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urther referrals to specialists/examinations (%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01 (17.4)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ick-leaves (%): 82 (14.1)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Prescriptions (%): 129 (22.2)</w:t>
            </w: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ferrals to specialists e.g. orthopaedics, rheumatology and neurology, or to pain clinics were limited to medical specialists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ge and depression often affected outcome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53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  Initial contact with nurse (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, F2F) who booked patients to see GP. Initial assessment, diagnosis and/or treatment by GP prior to referral if need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are provider:  Physician/GPs- face to fac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an pain @discharge VAS score : 77.49, ±17.84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urther GP visits (%): 777 (48.8)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referrals to specialists/examinations (%): 636 (39.9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ick-leaves (%): 369 (23.2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Prescriptions (%): 1156 (72.6)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113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hillips 2012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Telephone +/-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ace to fac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Physiotherapist telephone advice and triage to provide rapid, easily accessible advice and signposting to relevant servic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ptake of service was only 54% of that anticipated beforehand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pecialised training was provided to involved PTs 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No/duration of sessions &amp; Duration of Rx weeks (SD): NR 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an pain @discharge VAS score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1 (9.4) significantly lower that @ baseline: 10.54 (9.4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Functional outcome measured by General health Questionnaire :  10.11 (5.7) significantly better @ follow up compared to baseline 12.95 (6.1)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ean </w:t>
            </w:r>
            <w:proofErr w:type="spellStart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QoLmeasured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y EQ5D score: 0.82(0.2) significantly better than baseline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 (0.2)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sickness absence: 1.45 (9.7) significantly lower compared to baseline 4.6 (12.6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an work performance index: 87.8 (13.2) significantly better than baseline 75.9 (19.6)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lephone advice and workplace assessment pathway less successful: operational issues?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ntinuous high level promotion and advertisement irrespective of lower than anticipated service uptake</w:t>
            </w:r>
          </w:p>
        </w:tc>
      </w:tr>
      <w:tr w:rsidR="00B456D6" w:rsidRPr="00A14AB2" w:rsidTr="00D22DD5">
        <w:trPr>
          <w:trHeight w:val="718"/>
        </w:trPr>
        <w:tc>
          <w:tcPr>
            <w:tcW w:w="905" w:type="dxa"/>
            <w:tcBorders>
              <w:top w:val="single" w:sz="12" w:space="0" w:color="auto"/>
              <w:left w:val="nil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rguson et al 1999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elephone +/-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ace to face 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PTs accessed brief report of patient symptoms and then contacts by telephone for further assessment and consultation as appropriate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igh uptake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mited to patients with &lt;2 months onset of symptoms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iaison with GPs where required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 of sessions: mode= 5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uration of sessions &amp; Duration of Rx weeks (SD): NR 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Operational issues: inundated requests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 expectation of immediate access to a PT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lic awareness and advertisement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T access to patient records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dicated time slots for DA</w:t>
            </w:r>
          </w:p>
        </w:tc>
      </w:tr>
      <w:tr w:rsidR="00B456D6" w:rsidRPr="00A14AB2" w:rsidTr="00D22DD5">
        <w:trPr>
          <w:trHeight w:val="718"/>
        </w:trPr>
        <w:tc>
          <w:tcPr>
            <w:tcW w:w="905" w:type="dxa"/>
            <w:vMerge w:val="restart"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Ludvigsson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1030" w:type="dxa"/>
            <w:vMerge w:val="restar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Telephone +/-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face to face </w:t>
            </w:r>
          </w:p>
        </w:tc>
        <w:tc>
          <w:tcPr>
            <w:tcW w:w="22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DA: mainly primary assessment plus management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idelity of triage not reported. uptake of Physiotherapy appointment were as per triaged by nurses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244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o/duration of sessions &amp; Duration of Rx weeks (SD</w:t>
            </w: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) : </w:t>
            </w:r>
            <w:r w:rsidRPr="00A14AB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24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Q VAS @3months Mean (SD): 67(18)</w:t>
            </w:r>
          </w:p>
        </w:tc>
        <w:tc>
          <w:tcPr>
            <w:tcW w:w="243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EQ 5D @3months Mean (SD): </w:t>
            </w:r>
            <w:r w:rsidRPr="00A14AB2">
              <w:t xml:space="preserve"> 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5</w:t>
            </w: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ab/>
              <w:t>(0.22)</w:t>
            </w:r>
          </w:p>
        </w:tc>
        <w:tc>
          <w:tcPr>
            <w:tcW w:w="3133" w:type="dxa"/>
            <w:tcBorders>
              <w:top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GP referrals: 12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urther referral to physiotherapy or GP: 29%</w:t>
            </w:r>
          </w:p>
        </w:tc>
        <w:tc>
          <w:tcPr>
            <w:tcW w:w="2731" w:type="dxa"/>
            <w:tcBorders>
              <w:top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718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assessment, diagnosis plus  medical prescriptions  plus PT referral where indicated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sual patient flow management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/a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Q VAS @3months Mean (SD): </w:t>
            </w:r>
            <w:r w:rsidRPr="00A14AB2">
              <w:t xml:space="preserve">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ab/>
              <w:t>(19)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EQ 5D @3months Mean (SD): </w:t>
            </w:r>
            <w:r w:rsidRPr="00A14AB2">
              <w:t xml:space="preserve">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.51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ab/>
              <w:t>(0.3)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urther medical referrals: 48%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edical prescriptions : 60%), X-rays: 29%, laboratory tests: 24% and medical (sickness)</w:t>
            </w: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br/>
              <w:t>certificates 17%.</w:t>
            </w:r>
          </w:p>
        </w:tc>
        <w:tc>
          <w:tcPr>
            <w:tcW w:w="2731" w:type="dxa"/>
            <w:tcBorders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/a</w:t>
            </w:r>
          </w:p>
        </w:tc>
      </w:tr>
      <w:tr w:rsidR="00B456D6" w:rsidRPr="00A14AB2" w:rsidTr="00D22DD5">
        <w:trPr>
          <w:trHeight w:val="480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rst Author /Year of publication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Method of delivery of Triage or Direct access</w:t>
            </w:r>
          </w:p>
        </w:tc>
        <w:tc>
          <w:tcPr>
            <w:tcW w:w="2243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Intervention package</w:t>
            </w:r>
          </w:p>
        </w:tc>
        <w:tc>
          <w:tcPr>
            <w:tcW w:w="1985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  <w:t>Fidelity of intervention: Planned vs. Actual delivery of the programme</w:t>
            </w:r>
          </w:p>
        </w:tc>
        <w:tc>
          <w:tcPr>
            <w:tcW w:w="1419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Expertise, specific training received "for providing service</w:t>
            </w:r>
          </w:p>
        </w:tc>
        <w:tc>
          <w:tcPr>
            <w:tcW w:w="2449" w:type="dxa"/>
            <w:vMerge w:val="restart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>Additional notes on relevant features</w:t>
            </w:r>
          </w:p>
        </w:tc>
        <w:tc>
          <w:tcPr>
            <w:tcW w:w="4868" w:type="dxa"/>
            <w:gridSpan w:val="2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Clinical/patient oriented outcome</w:t>
            </w:r>
          </w:p>
        </w:tc>
        <w:tc>
          <w:tcPr>
            <w:tcW w:w="3133" w:type="dxa"/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Economic Outcomes</w:t>
            </w:r>
          </w:p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vMerge w:val="restart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riers</w:t>
            </w:r>
          </w:p>
        </w:tc>
        <w:tc>
          <w:tcPr>
            <w:tcW w:w="2373" w:type="dxa"/>
            <w:vMerge w:val="restart"/>
            <w:tcBorders>
              <w:top w:val="single" w:sz="12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cilitators</w:t>
            </w:r>
          </w:p>
        </w:tc>
      </w:tr>
      <w:tr w:rsidR="00B456D6" w:rsidRPr="00A14AB2" w:rsidTr="00D22DD5">
        <w:trPr>
          <w:trHeight w:val="480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49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Pain/Disability</w:t>
            </w:r>
          </w:p>
        </w:tc>
        <w:tc>
          <w:tcPr>
            <w:tcW w:w="2433" w:type="dxa"/>
            <w:tcBorders>
              <w:bottom w:val="single" w:sz="12" w:space="0" w:color="auto"/>
            </w:tcBorders>
            <w:shd w:val="clear" w:color="auto" w:fill="E2EFD9" w:themeFill="accent6" w:themeFillTint="33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QOL/adverse effects</w:t>
            </w:r>
          </w:p>
        </w:tc>
        <w:tc>
          <w:tcPr>
            <w:tcW w:w="3133" w:type="dxa"/>
            <w:tcBorders>
              <w:bottom w:val="single" w:sz="12" w:space="0" w:color="auto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Healthcare utilisation &amp; Work</w:t>
            </w:r>
          </w:p>
        </w:tc>
        <w:tc>
          <w:tcPr>
            <w:tcW w:w="2731" w:type="dxa"/>
            <w:vMerge/>
            <w:tcBorders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373" w:type="dxa"/>
            <w:vMerge/>
            <w:tcBorders>
              <w:bottom w:val="single" w:sz="12" w:space="0" w:color="auto"/>
              <w:right w:val="nil"/>
            </w:tcBorders>
            <w:shd w:val="clear" w:color="auto" w:fill="C5E0B3" w:themeFill="accent6" w:themeFillTint="66"/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456D6" w:rsidRPr="00A14AB2" w:rsidTr="00D22DD5">
        <w:trPr>
          <w:trHeight w:val="242"/>
        </w:trPr>
        <w:tc>
          <w:tcPr>
            <w:tcW w:w="23136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eastAsia="en-GB"/>
              </w:rPr>
              <w:t>Service Based Pathways</w:t>
            </w:r>
          </w:p>
        </w:tc>
      </w:tr>
      <w:tr w:rsidR="00B456D6" w:rsidRPr="00A14AB2" w:rsidTr="00D22DD5">
        <w:trPr>
          <w:trHeight w:val="597"/>
        </w:trPr>
        <w:tc>
          <w:tcPr>
            <w:tcW w:w="905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shop et al 2017</w:t>
            </w:r>
          </w:p>
        </w:tc>
        <w:tc>
          <w:tcPr>
            <w:tcW w:w="103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NB: non patient level intervention: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uster trial where many people in the analysis did not receive any form of physiotherapy. DA was face to face where appropriate</w:t>
            </w:r>
          </w:p>
        </w:tc>
        <w:tc>
          <w:tcPr>
            <w:tcW w:w="2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: Telephone assessment, education, and advise ± further Physiotherapy intervention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f the 152 patients in the intervention arm, only 44 were "true" self-referral. others were recommended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irect access pathway was used by 90% of patients in intervention practices needing physiotherapy.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raining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No/duration of sessions &amp; Duration of Rx weeks (SD) : NR 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isability (SF 36 physical component score) </w:t>
            </w:r>
          </w:p>
        </w:tc>
        <w:tc>
          <w:tcPr>
            <w:tcW w:w="24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2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hAnsi="Times New Roman" w:cs="Times New Roman"/>
                <w:sz w:val="18"/>
              </w:rPr>
              <w:t>EuroQol</w:t>
            </w:r>
            <w:proofErr w:type="spellEnd"/>
            <w:r w:rsidRPr="00A14AB2">
              <w:rPr>
                <w:rFonts w:ascii="Times New Roman" w:hAnsi="Times New Roman" w:cs="Times New Roman"/>
                <w:sz w:val="18"/>
              </w:rPr>
              <w:t xml:space="preserve"> EQ-5d @ 12 months: 0.606 (0.258)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events or safety issues identified.</w:t>
            </w:r>
          </w:p>
        </w:tc>
        <w:tc>
          <w:tcPr>
            <w:tcW w:w="3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(SD):  940.02 (2157.24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n overall increase in the number of referrals to physiotherapy in one intervention arm practices compared with service-level data in the previous year. 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373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imilar clinical and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st outcomes in both groups</w:t>
            </w:r>
          </w:p>
        </w:tc>
      </w:tr>
      <w:tr w:rsidR="00B456D6" w:rsidRPr="00A14AB2" w:rsidTr="00D22DD5">
        <w:trPr>
          <w:trHeight w:val="597"/>
        </w:trPr>
        <w:tc>
          <w:tcPr>
            <w:tcW w:w="905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30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R: Non-availability of self-referral pathway. Usual care- Referred by GPs to physiotherapist as needed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training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o/duration of sessions &amp; Duration of Rx weeks (SD) : N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uroQol</w:t>
            </w:r>
            <w:proofErr w:type="spellEnd"/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Q-5d @ 12 months: 0.615 (0.254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adverse events or safety issues identified.</w:t>
            </w:r>
          </w:p>
        </w:tc>
        <w:tc>
          <w:tcPr>
            <w:tcW w:w="313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 cost care per patient (SD):  £951.25 (2050.88)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:rsidR="00B456D6" w:rsidRPr="00A14AB2" w:rsidRDefault="00B456D6" w:rsidP="00D22DD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iting times for physiotherapy did not increase (28 days before, 26 days after introduction of direct access).</w:t>
            </w:r>
          </w:p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lightly more GP visits, more investigations (including scans, X-rays and MRIs) and visits to consultants (rheumatologists and orthopaedic surgeons) and inpatient days for surgeries. 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12" w:space="0" w:color="auto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B456D6" w:rsidRPr="00A14AB2" w:rsidRDefault="00B456D6" w:rsidP="00D22DD5">
            <w:pPr>
              <w:spacing w:after="0" w:line="240" w:lineRule="auto"/>
              <w:jc w:val="left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14A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</w:tr>
    </w:tbl>
    <w:p w:rsidR="00B456D6" w:rsidRPr="00A14AB2" w:rsidRDefault="00B456D6" w:rsidP="00B456D6">
      <w:pPr>
        <w:spacing w:before="360" w:after="0"/>
        <w:rPr>
          <w:rFonts w:ascii="Times New Roman" w:hAnsi="Times New Roman" w:cs="Times New Roman"/>
          <w:sz w:val="20"/>
          <w:szCs w:val="20"/>
        </w:rPr>
      </w:pPr>
      <w:r w:rsidRPr="00A14AB2">
        <w:rPr>
          <w:rFonts w:ascii="Times New Roman" w:hAnsi="Times New Roman" w:cs="Times New Roman"/>
          <w:sz w:val="20"/>
        </w:rPr>
        <w:t>PTs: Physiotherapists, DA: Direct Access, PR: Physician referred, NR: not reported, MSK: musculoskeletal</w:t>
      </w:r>
    </w:p>
    <w:p w:rsidR="004C32F4" w:rsidRPr="00B456D6" w:rsidRDefault="004C32F4" w:rsidP="00B456D6">
      <w:bookmarkStart w:id="0" w:name="_GoBack"/>
      <w:bookmarkEnd w:id="0"/>
    </w:p>
    <w:sectPr w:rsidR="004C32F4" w:rsidRPr="00B456D6" w:rsidSect="00B456D6">
      <w:pgSz w:w="23811" w:h="16838" w:orient="landscape" w:code="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8F9" w:rsidRDefault="007F28F9" w:rsidP="00B456D6">
      <w:pPr>
        <w:spacing w:after="0" w:line="240" w:lineRule="auto"/>
      </w:pPr>
      <w:r>
        <w:separator/>
      </w:r>
    </w:p>
  </w:endnote>
  <w:endnote w:type="continuationSeparator" w:id="0">
    <w:p w:rsidR="007F28F9" w:rsidRDefault="007F28F9" w:rsidP="00B45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8F9" w:rsidRDefault="007F28F9" w:rsidP="00B456D6">
      <w:pPr>
        <w:spacing w:after="0" w:line="240" w:lineRule="auto"/>
      </w:pPr>
      <w:r>
        <w:separator/>
      </w:r>
    </w:p>
  </w:footnote>
  <w:footnote w:type="continuationSeparator" w:id="0">
    <w:p w:rsidR="007F28F9" w:rsidRDefault="007F28F9" w:rsidP="00B456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6D6"/>
    <w:rsid w:val="000702F6"/>
    <w:rsid w:val="00254C35"/>
    <w:rsid w:val="002B0E60"/>
    <w:rsid w:val="004C32F4"/>
    <w:rsid w:val="00620F8A"/>
    <w:rsid w:val="0071095A"/>
    <w:rsid w:val="007F28F9"/>
    <w:rsid w:val="00B4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38315"/>
  <w15:chartTrackingRefBased/>
  <w15:docId w15:val="{2186CBB9-C928-44AF-B069-412A76725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6D6"/>
  </w:style>
  <w:style w:type="paragraph" w:styleId="Footer">
    <w:name w:val="footer"/>
    <w:basedOn w:val="Normal"/>
    <w:link w:val="FooterChar"/>
    <w:uiPriority w:val="99"/>
    <w:unhideWhenUsed/>
    <w:rsid w:val="00B45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50</Words>
  <Characters>17961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Babatunde</dc:creator>
  <cp:keywords/>
  <dc:description/>
  <cp:lastModifiedBy>O. Babatunde</cp:lastModifiedBy>
  <cp:revision>1</cp:revision>
  <dcterms:created xsi:type="dcterms:W3CDTF">2020-06-08T15:47:00Z</dcterms:created>
  <dcterms:modified xsi:type="dcterms:W3CDTF">2020-06-08T15:49:00Z</dcterms:modified>
</cp:coreProperties>
</file>